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F777B" w14:textId="0C133CEB" w:rsidR="00A168A1" w:rsidRPr="00F709C4" w:rsidRDefault="002612D4" w:rsidP="00A168A1">
      <w:pPr>
        <w:rPr>
          <w:rFonts w:ascii="Times New Roman" w:eastAsia="等线" w:hAnsi="Times New Roman" w:cs="Times New Roman"/>
          <w:b/>
          <w:bCs/>
        </w:rPr>
      </w:pPr>
      <w:bookmarkStart w:id="0" w:name="_Hlk71205029"/>
      <w:bookmarkStart w:id="1" w:name="_Hlk71923763"/>
      <w:r w:rsidRPr="001D0AF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1D0AFA">
        <w:rPr>
          <w:rFonts w:ascii="Times New Roman" w:hAnsi="Times New Roman" w:cs="Times New Roman"/>
          <w:b/>
          <w:bCs/>
          <w:szCs w:val="21"/>
        </w:rPr>
        <w:t xml:space="preserve"> |</w:t>
      </w:r>
      <w:r w:rsidR="00A168A1" w:rsidRPr="00F709C4">
        <w:rPr>
          <w:rFonts w:ascii="Times New Roman" w:eastAsia="等线" w:hAnsi="Times New Roman" w:cs="Times New Roman"/>
          <w:b/>
          <w:bCs/>
        </w:rPr>
        <w:t xml:space="preserve"> Details of 38 </w:t>
      </w:r>
      <w:r w:rsidR="00A168A1" w:rsidRPr="00F709C4">
        <w:rPr>
          <w:rFonts w:ascii="Times New Roman" w:eastAsia="等线" w:hAnsi="Times New Roman" w:cs="Times New Roman"/>
          <w:b/>
          <w:bCs/>
          <w:i/>
          <w:iCs/>
        </w:rPr>
        <w:t>aac(2')-I</w:t>
      </w:r>
      <w:r w:rsidR="00A168A1" w:rsidRPr="00F709C4">
        <w:rPr>
          <w:rFonts w:ascii="Times New Roman" w:eastAsia="等线" w:hAnsi="Times New Roman" w:cs="Times New Roman" w:hint="eastAsia"/>
          <w:b/>
          <w:bCs/>
          <w:i/>
          <w:iCs/>
        </w:rPr>
        <w:t>f</w:t>
      </w:r>
      <w:r w:rsidR="00A168A1" w:rsidRPr="00F709C4">
        <w:rPr>
          <w:rFonts w:ascii="Times New Roman" w:eastAsia="等线" w:hAnsi="Times New Roman" w:cs="Times New Roman"/>
          <w:b/>
          <w:bCs/>
          <w:i/>
          <w:iCs/>
        </w:rPr>
        <w:t xml:space="preserve"> </w:t>
      </w:r>
      <w:r w:rsidR="00A168A1" w:rsidRPr="00F709C4">
        <w:rPr>
          <w:rFonts w:ascii="Times New Roman" w:eastAsia="等线" w:hAnsi="Times New Roman" w:cs="Times New Roman"/>
          <w:b/>
          <w:bCs/>
        </w:rPr>
        <w:t>homologous gen</w:t>
      </w:r>
      <w:r w:rsidR="00A168A1" w:rsidRPr="00F709C4">
        <w:rPr>
          <w:rFonts w:ascii="Times New Roman" w:eastAsia="等线" w:hAnsi="Times New Roman" w:cs="Times New Roman" w:hint="eastAsia"/>
          <w:b/>
          <w:bCs/>
        </w:rPr>
        <w:t>e</w:t>
      </w:r>
      <w:r w:rsidR="00A168A1" w:rsidRPr="00F709C4">
        <w:rPr>
          <w:rFonts w:ascii="Times New Roman" w:eastAsia="等线" w:hAnsi="Times New Roman" w:cs="Times New Roman"/>
          <w:b/>
          <w:bCs/>
        </w:rPr>
        <w:t>s</w:t>
      </w:r>
    </w:p>
    <w:tbl>
      <w:tblPr>
        <w:tblStyle w:val="71"/>
        <w:tblW w:w="963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2127"/>
        <w:gridCol w:w="1134"/>
        <w:gridCol w:w="992"/>
        <w:gridCol w:w="1134"/>
        <w:gridCol w:w="850"/>
      </w:tblGrid>
      <w:tr w:rsidR="00A168A1" w:rsidRPr="00F709C4" w14:paraId="442AE0CA" w14:textId="77777777" w:rsidTr="009F7D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790C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 xml:space="preserve">Accession </w:t>
            </w:r>
            <w:r w:rsidRPr="00F709C4">
              <w:rPr>
                <w:rFonts w:ascii="Times New Roman" w:hAnsi="Times New Roman" w:hint="eastAsia"/>
                <w:szCs w:val="21"/>
              </w:rPr>
              <w:t>nu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A4675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S</w:t>
            </w:r>
            <w:r w:rsidRPr="00F709C4">
              <w:rPr>
                <w:rFonts w:ascii="Times New Roman" w:hAnsi="Times New Roman" w:hint="eastAsia"/>
                <w:szCs w:val="21"/>
              </w:rPr>
              <w:t>our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DF5B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8F11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over</w:t>
            </w:r>
            <w:r w:rsidRPr="00F709C4">
              <w:rPr>
                <w:rFonts w:ascii="Times New Roman" w:hAnsi="Times New Roman" w:hint="eastAsia"/>
                <w:szCs w:val="21"/>
              </w:rPr>
              <w:t>age</w:t>
            </w:r>
            <w:r w:rsidRPr="00F709C4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6816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Identity</w:t>
            </w:r>
            <w:r w:rsidRPr="00F709C4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F627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Similarity</w:t>
            </w:r>
            <w:r w:rsidRPr="00F709C4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29BA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 w:hint="eastAsia"/>
                <w:szCs w:val="21"/>
              </w:rPr>
              <w:t>Group</w:t>
            </w:r>
          </w:p>
        </w:tc>
      </w:tr>
      <w:tr w:rsidR="00A168A1" w:rsidRPr="00F709C4" w14:paraId="516E2AFE" w14:textId="77777777" w:rsidTr="009F7D78">
        <w:trPr>
          <w:trHeight w:val="201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E6DE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66315.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B7D41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>Providencia rettgeri</w:t>
            </w:r>
            <w:r w:rsidRPr="00F709C4">
              <w:rPr>
                <w:rFonts w:ascii="Times New Roman" w:hAnsi="Times New Roman"/>
                <w:szCs w:val="21"/>
              </w:rPr>
              <w:t xml:space="preserve"> R3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0F8E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8E0D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7C4F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D396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F6122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A168A1" w:rsidRPr="00F709C4" w14:paraId="222AD5C4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7443B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5934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569D79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 xml:space="preserve">Providencia rettgeri </w:t>
            </w:r>
            <w:r w:rsidRPr="00F709C4">
              <w:rPr>
                <w:rFonts w:ascii="Times New Roman" w:hAnsi="Times New Roman"/>
                <w:szCs w:val="21"/>
              </w:rPr>
              <w:t>20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E3E43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6700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4FEA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B4B40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E2C19E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A168A1" w:rsidRPr="00F709C4" w14:paraId="4981DF27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57945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2741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E2F380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>Providencia rettgeri</w:t>
            </w:r>
            <w:r w:rsidRPr="00F709C4">
              <w:rPr>
                <w:rFonts w:ascii="Times New Roman" w:hAnsi="Times New Roman"/>
                <w:szCs w:val="21"/>
              </w:rPr>
              <w:t xml:space="preserve"> FDAARGOS_3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A42ED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5066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38EA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3C84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7F796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A168A1" w:rsidRPr="00F709C4" w14:paraId="6DE0604B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5AB4B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1767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D376EC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>Providencia rettgeri</w:t>
            </w:r>
            <w:r w:rsidRPr="00F709C4">
              <w:rPr>
                <w:rFonts w:ascii="Times New Roman" w:hAnsi="Times New Roman"/>
                <w:szCs w:val="21"/>
              </w:rPr>
              <w:t xml:space="preserve"> RB1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85F62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2104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6B41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83A8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9911A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A168A1" w:rsidRPr="00F709C4" w14:paraId="1F53A732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B12E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5415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7048D6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>Providencia rettgeri</w:t>
            </w:r>
            <w:r w:rsidRPr="00F709C4">
              <w:rPr>
                <w:rFonts w:ascii="Times New Roman" w:hAnsi="Times New Roman"/>
                <w:szCs w:val="21"/>
              </w:rPr>
              <w:t xml:space="preserve"> HH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A7005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44E0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2A00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26145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8A7268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A168A1" w:rsidRPr="00F709C4" w14:paraId="2CBA1560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1F17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3466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D96D4C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>Proteus vulgaris</w:t>
            </w:r>
            <w:r w:rsidRPr="00F709C4">
              <w:rPr>
                <w:rFonts w:ascii="Times New Roman" w:hAnsi="Times New Roman"/>
                <w:szCs w:val="21"/>
              </w:rPr>
              <w:t xml:space="preserve"> PvSC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42DB3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plasmid pPvSC3, complete sequ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1C32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94D2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250E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465F12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A168A1" w:rsidRPr="00F709C4" w14:paraId="092F5B3D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D2C390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MT81304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A5544A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szCs w:val="21"/>
              </w:rPr>
              <w:t xml:space="preserve">Providencia stuartii </w:t>
            </w:r>
            <w:r w:rsidRPr="00F709C4">
              <w:rPr>
                <w:rFonts w:ascii="Times New Roman" w:hAnsi="Times New Roman"/>
                <w:szCs w:val="21"/>
              </w:rPr>
              <w:t>M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9F60C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plasmid pM2-1, complete sequ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51114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0C03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AB54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8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94095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A168A1" w:rsidRPr="00F709C4" w14:paraId="7A8E06D7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CBF51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AP02237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8693ED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videncia stuartii </w:t>
            </w:r>
            <w:r w:rsidRPr="00F709C4">
              <w:rPr>
                <w:rFonts w:ascii="Times New Roman" w:hAnsi="Times New Roman"/>
                <w:szCs w:val="21"/>
              </w:rPr>
              <w:t>BML25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E5CED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DNA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C6BC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FF6E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EEF0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15B358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1B5A5BA7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9581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4407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A48F05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videncia stuartii </w:t>
            </w:r>
            <w:r w:rsidRPr="00F709C4">
              <w:rPr>
                <w:rFonts w:ascii="Times New Roman" w:hAnsi="Times New Roman"/>
                <w:szCs w:val="21"/>
              </w:rPr>
              <w:t>FDAARGOS_6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0F7C8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9D68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7164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BEDF4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8DB86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144B4FE4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7AE371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2670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7454B9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videncia stuartii </w:t>
            </w:r>
            <w:r w:rsidRPr="00F709C4">
              <w:rPr>
                <w:rFonts w:ascii="Times New Roman" w:hAnsi="Times New Roman"/>
                <w:szCs w:val="21"/>
              </w:rPr>
              <w:t>AR_00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E2FB9F" w14:textId="77777777" w:rsidR="00A168A1" w:rsidRPr="00F709C4" w:rsidRDefault="00A168A1" w:rsidP="009F7D78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omplete genome</w:t>
            </w:r>
          </w:p>
          <w:p w14:paraId="14DBE85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E1D50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7649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C0A7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9735A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2CBFD4A6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448B9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1402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ACB8D6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videncia stuartii </w:t>
            </w:r>
            <w:r w:rsidRPr="00F709C4">
              <w:rPr>
                <w:rFonts w:ascii="Times New Roman" w:hAnsi="Times New Roman"/>
                <w:szCs w:val="21"/>
              </w:rPr>
              <w:t>FDAARGOS_1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3BC96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B32B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C5615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3E55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F18D1F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45E0551E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DBDD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0892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78E3A1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stuartii</w:t>
            </w:r>
            <w:r w:rsidRPr="00F709C4">
              <w:rPr>
                <w:rFonts w:ascii="Times New Roman" w:hAnsi="Times New Roman"/>
                <w:szCs w:val="21"/>
              </w:rPr>
              <w:t xml:space="preserve"> ATCC 336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C1815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C999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ECF04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B878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1AF972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1EDAD8D0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E3D6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6607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F6B2FE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stuartii</w:t>
            </w:r>
            <w:r w:rsidRPr="00F709C4">
              <w:rPr>
                <w:rFonts w:ascii="Times New Roman" w:hAnsi="Times New Roman"/>
                <w:szCs w:val="21"/>
              </w:rPr>
              <w:t xml:space="preserve"> FDAARGOS_10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3DAFE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25E60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B75D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3D75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08636B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134D5A2F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BC6E5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6542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E1E415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videncia </w:t>
            </w:r>
            <w:r w:rsidRPr="00F709C4">
              <w:rPr>
                <w:rFonts w:ascii="Times New Roman" w:hAnsi="Times New Roman"/>
                <w:iCs/>
                <w:color w:val="000000"/>
                <w:szCs w:val="21"/>
              </w:rPr>
              <w:t>sp.</w:t>
            </w: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2.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F7E9B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E2DD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2079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B292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571855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01979D08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8986B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4862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027C9D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stuartii</w:t>
            </w:r>
            <w:r w:rsidRPr="00F709C4">
              <w:rPr>
                <w:rFonts w:ascii="Times New Roman" w:hAnsi="Times New Roman"/>
                <w:szCs w:val="21"/>
              </w:rPr>
              <w:t xml:space="preserve"> MF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73743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E525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AF20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40FD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5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F0C3E2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4BA9FABA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6FECF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3150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E3586A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stuartii</w:t>
            </w:r>
            <w:r w:rsidRPr="00F709C4">
              <w:rPr>
                <w:rFonts w:ascii="Times New Roman" w:hAnsi="Times New Roman"/>
                <w:szCs w:val="21"/>
              </w:rPr>
              <w:t xml:space="preserve"> FDAARGOS_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C3A9D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6AE3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62E0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179C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A4F1E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61D9B18C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04A0B0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2739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956816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stuartii</w:t>
            </w:r>
            <w:r w:rsidRPr="00F709C4">
              <w:rPr>
                <w:rFonts w:ascii="Times New Roman" w:hAnsi="Times New Roman"/>
                <w:szCs w:val="21"/>
              </w:rPr>
              <w:t xml:space="preserve"> FDAARGOS_2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C7004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1F64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332B1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8C48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687192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4F697DF9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7D3AF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1705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4B561E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stuartii</w:t>
            </w:r>
            <w:r w:rsidRPr="00F709C4">
              <w:rPr>
                <w:rFonts w:ascii="Times New Roman" w:hAnsi="Times New Roman"/>
                <w:szCs w:val="21"/>
              </w:rPr>
              <w:t xml:space="preserve"> BE24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338EA5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4304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EDC415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7FF7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606E05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446AE4AA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2903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0348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33C195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videncia stuartii </w:t>
            </w:r>
            <w:r w:rsidRPr="00F709C4">
              <w:rPr>
                <w:rFonts w:ascii="Times New Roman" w:hAnsi="Times New Roman"/>
                <w:szCs w:val="21"/>
              </w:rPr>
              <w:t>MRSN 21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965A0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8A3C5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FA59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16B3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A6468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458CD056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3236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4879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01F17E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vermicola</w:t>
            </w:r>
            <w:r w:rsidRPr="00F709C4">
              <w:rPr>
                <w:rFonts w:ascii="Times New Roman" w:hAnsi="Times New Roman"/>
                <w:szCs w:val="21"/>
              </w:rPr>
              <w:t xml:space="preserve"> P85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9A6F1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5FE3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714F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B56E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912D89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18205F3C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215EE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t>CP06709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431186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videncia </w:t>
            </w: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lastRenderedPageBreak/>
              <w:t>vermicola</w:t>
            </w:r>
            <w:r w:rsidRPr="00F709C4">
              <w:rPr>
                <w:rFonts w:ascii="Times New Roman" w:hAnsi="Times New Roman"/>
                <w:szCs w:val="21"/>
              </w:rPr>
              <w:t xml:space="preserve"> LLDRA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04055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szCs w:val="21"/>
              </w:rPr>
              <w:lastRenderedPageBreak/>
              <w:t xml:space="preserve">chromosome, </w:t>
            </w:r>
            <w:r w:rsidRPr="00F709C4">
              <w:rPr>
                <w:rFonts w:ascii="Times New Roman" w:hAnsi="Times New Roman"/>
                <w:szCs w:val="21"/>
              </w:rPr>
              <w:lastRenderedPageBreak/>
              <w:t>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DB545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lastRenderedPageBreak/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FE9D1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9B0E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4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7517D7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A168A1" w:rsidRPr="00F709C4" w14:paraId="3A15339E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F24941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31123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F10EE3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huaxiensi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WCHPr0003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D5173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8A9B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4B52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6EF9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8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032E54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</w:tr>
      <w:tr w:rsidR="00A168A1" w:rsidRPr="00F709C4" w14:paraId="00928DE0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6A0BD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6282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550FF9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rettgeri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Res13-Sevr-LER2-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528745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C244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98DB0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D927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8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D8F742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</w:tr>
      <w:tr w:rsidR="00A168A1" w:rsidRPr="00F709C4" w14:paraId="15654B19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59774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5934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40F140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rettgeri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23532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73F42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AAB2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5396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7373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8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F5324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</w:tr>
      <w:tr w:rsidR="00A168A1" w:rsidRPr="00F709C4" w14:paraId="4297C998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FEA85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4286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8CFC87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sp. 17010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C0A89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0E27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C530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B34E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8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493C37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</w:tr>
      <w:tr w:rsidR="00A168A1" w:rsidRPr="00F709C4" w14:paraId="4ACA0E41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1DAE3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4285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B1B107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sp. 1701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E117B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857F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49D2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E31B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8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45408C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</w:tr>
      <w:tr w:rsidR="00A168A1" w:rsidRPr="00F709C4" w14:paraId="289E9E63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91B3D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2973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AC61D2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videncia rettgeri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AR_008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3189A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AE01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418C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6F07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8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2305B4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</w:tr>
      <w:tr w:rsidR="00A168A1" w:rsidRPr="00F709C4" w14:paraId="32D8800A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2F0731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3266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33CAB9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teus vulgari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CCU0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F518F0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A813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CB0A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249B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F3CBA6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68A5C218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B4C63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3410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2509DD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teu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sp. GOK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F853F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A7ED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153A7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2FB1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3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36AD5E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61760E23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13EF7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4763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D71694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teu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sp. ZN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89FDE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DCA4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A6C7D5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D2AB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39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6D983D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1BE52DFC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9347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53042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2EE50B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teus terrae </w:t>
            </w:r>
            <w:r w:rsidRPr="00F709C4">
              <w:rPr>
                <w:rFonts w:ascii="Times New Roman" w:hAnsi="Times New Roman"/>
                <w:iCs/>
                <w:color w:val="000000"/>
                <w:szCs w:val="21"/>
              </w:rPr>
              <w:t>subsp.</w:t>
            </w: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cibariu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HNCF44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159DB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0D465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0E8C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EFC1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3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B94050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759756B7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1DCC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5304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1EF1DE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teus terrae </w:t>
            </w:r>
            <w:r w:rsidRPr="00F709C4">
              <w:rPr>
                <w:rFonts w:ascii="Times New Roman" w:hAnsi="Times New Roman"/>
                <w:iCs/>
                <w:color w:val="000000"/>
                <w:szCs w:val="21"/>
              </w:rPr>
              <w:t>subsp.</w:t>
            </w: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cibariu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HNCF43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31A0F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A3E2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0925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A60B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3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0DB2F6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760C735E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6920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5337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7D17F2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teus terrae </w:t>
            </w:r>
            <w:r w:rsidRPr="00F709C4">
              <w:rPr>
                <w:rFonts w:ascii="Times New Roman" w:hAnsi="Times New Roman"/>
                <w:iCs/>
                <w:color w:val="000000"/>
                <w:szCs w:val="21"/>
              </w:rPr>
              <w:t>subsp.</w:t>
            </w: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cibariu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G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0C6CF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E0A1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5E89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82F8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3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147655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5717940F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2CAD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4728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1C9750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teus terrae </w:t>
            </w:r>
            <w:r w:rsidRPr="00F709C4">
              <w:rPr>
                <w:rFonts w:ascii="Times New Roman" w:hAnsi="Times New Roman"/>
                <w:iCs/>
                <w:color w:val="000000"/>
                <w:szCs w:val="21"/>
              </w:rPr>
              <w:t>subsp.</w:t>
            </w: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cibariu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G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E59F8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67C4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A6F1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7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54B4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3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26C9C6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776B913F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97E93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4734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DA3CFD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teus terrae 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subsp. </w:t>
            </w: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cibariu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ZN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62B298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A2E4A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E81C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5B8A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3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91D09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0B84D730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B0282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4734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0280B2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teus terrae 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subsp. </w:t>
            </w: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cibariu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ZF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0FFC9C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AE59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74BBF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18919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3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454C16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4CFF31B2" w14:textId="77777777" w:rsidTr="009F7D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40153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3466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79E0F3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>Proteus vulgari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PvSC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B7B68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31BC2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CC7D3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AEEA6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3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224007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  <w:tr w:rsidR="00A168A1" w:rsidRPr="00F709C4" w14:paraId="37C22388" w14:textId="77777777" w:rsidTr="009F7D78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25BBE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P045008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67F4F" w14:textId="77777777" w:rsidR="00A168A1" w:rsidRPr="00F709C4" w:rsidRDefault="00A168A1" w:rsidP="009F7D78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Proteus terrae </w:t>
            </w:r>
            <w:r w:rsidRPr="00F709C4">
              <w:rPr>
                <w:rFonts w:ascii="Times New Roman" w:hAnsi="Times New Roman"/>
                <w:iCs/>
                <w:color w:val="000000"/>
                <w:szCs w:val="21"/>
              </w:rPr>
              <w:t>subsp.</w:t>
            </w:r>
            <w:r w:rsidRPr="00F709C4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cibarius</w:t>
            </w:r>
            <w:r w:rsidRPr="00F709C4">
              <w:rPr>
                <w:rFonts w:ascii="Times New Roman" w:hAnsi="Times New Roman"/>
                <w:color w:val="000000"/>
                <w:szCs w:val="21"/>
              </w:rPr>
              <w:t xml:space="preserve"> ZF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EDA21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chromosome, complete gen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31B6D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FEC9B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69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4BF24" w14:textId="77777777" w:rsidR="00A168A1" w:rsidRPr="00F709C4" w:rsidRDefault="00A168A1" w:rsidP="009F7D78">
            <w:pPr>
              <w:rPr>
                <w:rFonts w:ascii="Times New Roman" w:hAnsi="Times New Roman"/>
                <w:szCs w:val="21"/>
              </w:rPr>
            </w:pPr>
            <w:r w:rsidRPr="00F709C4">
              <w:rPr>
                <w:rFonts w:ascii="Times New Roman" w:hAnsi="Times New Roman"/>
                <w:color w:val="000000"/>
                <w:szCs w:val="21"/>
              </w:rPr>
              <w:t>32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590D6" w14:textId="77777777" w:rsidR="00A168A1" w:rsidRPr="00F709C4" w:rsidRDefault="00A168A1" w:rsidP="009F7D78">
            <w:pPr>
              <w:rPr>
                <w:rFonts w:ascii="Times New Roman" w:hAnsi="Times New Roman"/>
                <w:color w:val="000000"/>
                <w:szCs w:val="21"/>
              </w:rPr>
            </w:pPr>
            <w:r w:rsidRPr="00F709C4"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</w:tr>
    </w:tbl>
    <w:p w14:paraId="2DD9DE51" w14:textId="77777777" w:rsidR="00A168A1" w:rsidRPr="00F709C4" w:rsidRDefault="00A168A1" w:rsidP="00A168A1">
      <w:pPr>
        <w:rPr>
          <w:rFonts w:ascii="Times New Roman" w:hAnsi="Times New Roman" w:cs="Times New Roman"/>
        </w:rPr>
      </w:pPr>
      <w:r w:rsidRPr="00F709C4">
        <w:rPr>
          <w:rFonts w:ascii="Times New Roman" w:eastAsia="等线" w:hAnsi="Times New Roman" w:cs="Times New Roman"/>
          <w:color w:val="2E3033"/>
          <w:shd w:val="clear" w:color="auto" w:fill="FFFFFF"/>
          <w:vertAlign w:val="superscript"/>
        </w:rPr>
        <w:t>a</w:t>
      </w:r>
      <w:r w:rsidRPr="00F709C4">
        <w:rPr>
          <w:rFonts w:ascii="Times New Roman" w:eastAsia="等线" w:hAnsi="Times New Roman" w:cs="Times New Roman"/>
          <w:color w:val="2E3033"/>
          <w:shd w:val="clear" w:color="auto" w:fill="FFFFFF"/>
        </w:rPr>
        <w:t xml:space="preserve"> comparison between </w:t>
      </w:r>
      <w:r w:rsidRPr="00F709C4">
        <w:rPr>
          <w:rFonts w:ascii="Times New Roman" w:eastAsia="等线" w:hAnsi="Times New Roman" w:cs="Times New Roman"/>
          <w:i/>
          <w:iCs/>
          <w:noProof/>
        </w:rPr>
        <w:t>aac(2’)-I</w:t>
      </w:r>
      <w:r w:rsidRPr="00F709C4">
        <w:rPr>
          <w:rFonts w:ascii="Times New Roman" w:eastAsia="等线" w:hAnsi="Times New Roman" w:cs="Times New Roman" w:hint="eastAsia"/>
          <w:i/>
          <w:iCs/>
          <w:noProof/>
        </w:rPr>
        <w:t>f</w:t>
      </w:r>
      <w:r w:rsidRPr="00F709C4">
        <w:rPr>
          <w:rFonts w:ascii="Times New Roman" w:eastAsia="等线" w:hAnsi="Times New Roman" w:cs="Times New Roman"/>
          <w:i/>
          <w:iCs/>
          <w:noProof/>
        </w:rPr>
        <w:t>-</w:t>
      </w:r>
      <w:r w:rsidRPr="00F709C4">
        <w:rPr>
          <w:rFonts w:ascii="Times New Roman" w:eastAsia="等线" w:hAnsi="Times New Roman" w:cs="Times New Roman"/>
          <w:noProof/>
        </w:rPr>
        <w:t>homologous genes</w:t>
      </w:r>
      <w:r w:rsidRPr="00F709C4">
        <w:rPr>
          <w:rFonts w:ascii="Times New Roman" w:eastAsia="等线" w:hAnsi="Times New Roman" w:cs="Times New Roman"/>
          <w:color w:val="2E3033"/>
          <w:shd w:val="clear" w:color="auto" w:fill="FFFFFF"/>
        </w:rPr>
        <w:t xml:space="preserve"> and </w:t>
      </w:r>
      <w:r w:rsidRPr="00F709C4">
        <w:rPr>
          <w:rFonts w:ascii="Times New Roman" w:eastAsia="等线" w:hAnsi="Times New Roman" w:cs="Times New Roman"/>
          <w:i/>
          <w:iCs/>
          <w:color w:val="2E3033"/>
          <w:shd w:val="clear" w:color="auto" w:fill="FFFFFF"/>
        </w:rPr>
        <w:t>aac(2’)-If</w:t>
      </w:r>
    </w:p>
    <w:bookmarkEnd w:id="0"/>
    <w:bookmarkEnd w:id="1"/>
    <w:p w14:paraId="1A328EF6" w14:textId="77777777" w:rsidR="00A168A1" w:rsidRPr="00E14759" w:rsidRDefault="00A168A1" w:rsidP="00A168A1"/>
    <w:p w14:paraId="31BB1140" w14:textId="10D1213B" w:rsidR="002464B0" w:rsidRPr="00A168A1" w:rsidRDefault="002464B0" w:rsidP="007046E4"/>
    <w:sectPr w:rsidR="002464B0" w:rsidRPr="00A168A1" w:rsidSect="00EB13B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44FDC" w14:textId="77777777" w:rsidR="00504580" w:rsidRDefault="00504580" w:rsidP="009A083A">
      <w:r>
        <w:separator/>
      </w:r>
    </w:p>
  </w:endnote>
  <w:endnote w:type="continuationSeparator" w:id="0">
    <w:p w14:paraId="3FE6874E" w14:textId="77777777" w:rsidR="00504580" w:rsidRDefault="00504580" w:rsidP="009A0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9209460"/>
      <w:docPartObj>
        <w:docPartGallery w:val="Page Numbers (Bottom of Page)"/>
        <w:docPartUnique/>
      </w:docPartObj>
    </w:sdtPr>
    <w:sdtEndPr/>
    <w:sdtContent>
      <w:p w14:paraId="671D7AC0" w14:textId="77777777" w:rsidR="00DE462B" w:rsidRDefault="0054536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411F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70FB10C2" w14:textId="77777777" w:rsidR="00DE462B" w:rsidRDefault="005045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473E7" w14:textId="77777777" w:rsidR="00504580" w:rsidRDefault="00504580" w:rsidP="009A083A">
      <w:r>
        <w:separator/>
      </w:r>
    </w:p>
  </w:footnote>
  <w:footnote w:type="continuationSeparator" w:id="0">
    <w:p w14:paraId="0FE08C4B" w14:textId="77777777" w:rsidR="00504580" w:rsidRDefault="00504580" w:rsidP="009A0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3B5"/>
    <w:rsid w:val="00144DC7"/>
    <w:rsid w:val="00183E9B"/>
    <w:rsid w:val="002464B0"/>
    <w:rsid w:val="002612D4"/>
    <w:rsid w:val="002744AD"/>
    <w:rsid w:val="00274EC9"/>
    <w:rsid w:val="003B7711"/>
    <w:rsid w:val="003D7BD5"/>
    <w:rsid w:val="004E6C67"/>
    <w:rsid w:val="00504580"/>
    <w:rsid w:val="00545369"/>
    <w:rsid w:val="005A2A12"/>
    <w:rsid w:val="005F1267"/>
    <w:rsid w:val="00661A11"/>
    <w:rsid w:val="006E47C7"/>
    <w:rsid w:val="006F7AE6"/>
    <w:rsid w:val="007046E4"/>
    <w:rsid w:val="00743727"/>
    <w:rsid w:val="007D3C8F"/>
    <w:rsid w:val="009307FE"/>
    <w:rsid w:val="009A083A"/>
    <w:rsid w:val="00A168A1"/>
    <w:rsid w:val="00A9725A"/>
    <w:rsid w:val="00AA33B5"/>
    <w:rsid w:val="00B51D23"/>
    <w:rsid w:val="00C82D25"/>
    <w:rsid w:val="00CD279B"/>
    <w:rsid w:val="00D4697B"/>
    <w:rsid w:val="00DA529C"/>
    <w:rsid w:val="00EC5754"/>
    <w:rsid w:val="00F21432"/>
    <w:rsid w:val="00FA1400"/>
    <w:rsid w:val="00FB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68A96"/>
  <w15:docId w15:val="{C2C464D1-6FF1-423A-B2FD-C736C283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BD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E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8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8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A08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A083A"/>
    <w:rPr>
      <w:sz w:val="18"/>
      <w:szCs w:val="18"/>
    </w:rPr>
  </w:style>
  <w:style w:type="table" w:styleId="a7">
    <w:name w:val="Table Grid"/>
    <w:basedOn w:val="a1"/>
    <w:uiPriority w:val="39"/>
    <w:rsid w:val="009A0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7"/>
    <w:uiPriority w:val="39"/>
    <w:rsid w:val="00C82D25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74EC9"/>
    <w:rPr>
      <w:b/>
      <w:bCs/>
      <w:kern w:val="44"/>
      <w:sz w:val="44"/>
      <w:szCs w:val="44"/>
    </w:rPr>
  </w:style>
  <w:style w:type="table" w:customStyle="1" w:styleId="71">
    <w:name w:val="网格型71"/>
    <w:basedOn w:val="a1"/>
    <w:next w:val="a7"/>
    <w:uiPriority w:val="39"/>
    <w:rsid w:val="00A168A1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磊</dc:creator>
  <cp:keywords/>
  <dc:description/>
  <cp:lastModifiedBy>Z KX</cp:lastModifiedBy>
  <cp:revision>15</cp:revision>
  <dcterms:created xsi:type="dcterms:W3CDTF">2021-04-22T07:31:00Z</dcterms:created>
  <dcterms:modified xsi:type="dcterms:W3CDTF">2021-05-17T03:33:00Z</dcterms:modified>
</cp:coreProperties>
</file>